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F009D" w:rsidRDefault="009F009D" w:rsidP="00240947">
      <w:pPr>
        <w:pStyle w:val="Heading1"/>
        <w:sectPr w:rsidR="009F009D" w:rsidSect="004A0602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 xml:space="preserve">Figure S2 </w:t>
      </w:r>
      <w:r w:rsidRPr="00732F28">
        <w:t xml:space="preserve">Funnel plot of symmetry for the included studies that reported the effects </w:t>
      </w:r>
      <w:r>
        <w:t>of a smartphone self-monitoring with health coaching app on waist circumference.</w:t>
      </w:r>
      <w:r w:rsidRPr="00624E21">
        <w:rPr>
          <w:rFonts w:ascii="Lucida Console" w:hAnsi="Lucida Console"/>
          <w:noProof/>
        </w:rPr>
        <w:t xml:space="preserve"> </w:t>
      </w:r>
      <w:r w:rsidRPr="00864879">
        <w:rPr>
          <w:rFonts w:ascii="Lucida Console" w:hAnsi="Lucida Console"/>
          <w:noProof/>
        </w:rPr>
        <w:drawing>
          <wp:inline distT="0" distB="0" distL="0" distR="0" wp14:anchorId="667DFEBF" wp14:editId="29E6902E">
            <wp:extent cx="5731510" cy="3004820"/>
            <wp:effectExtent l="0" t="0" r="2540" b="5080"/>
            <wp:docPr id="2" name="Picture 2" descr="Histogram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Histogram&#10;&#10;Description automatically generated with low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04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0372" w:rsidRDefault="00290372"/>
    <w:sectPr w:rsidR="002903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AEF"/>
    <w:rsid w:val="00290372"/>
    <w:rsid w:val="00694B59"/>
    <w:rsid w:val="009F009D"/>
    <w:rsid w:val="00DF3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C4C2CDF-EE2E-4D72-ABF5-0C50D5C4F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en-SG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3AEF"/>
    <w:pPr>
      <w:outlineLvl w:val="0"/>
    </w:pPr>
    <w:rPr>
      <w:rFonts w:ascii="Times New Roman" w:eastAsiaTheme="minorHAnsi" w:hAnsi="Times New Roman" w:cs="Times New Roman"/>
      <w:b/>
      <w:bCs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3AEF"/>
    <w:rPr>
      <w:rFonts w:ascii="Times New Roman" w:eastAsiaTheme="minorHAnsi" w:hAnsi="Times New Roman" w:cs="Times New Roman"/>
      <w:b/>
      <w:bCs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w Han Shi Jocelyn</dc:creator>
  <cp:keywords/>
  <dc:description/>
  <cp:lastModifiedBy/>
  <cp:revision>1</cp:revision>
  <dcterms:created xsi:type="dcterms:W3CDTF">2022-09-04T00:48:00Z</dcterms:created>
</cp:coreProperties>
</file>